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F8A4A" w14:textId="0873577C" w:rsidR="00355718" w:rsidRDefault="00CE459A" w:rsidP="00CE459A">
      <w:pPr>
        <w:spacing w:beforeAutospacing="1" w:line="240" w:lineRule="auto"/>
        <w:jc w:val="center"/>
        <w:rPr>
          <w:rFonts w:ascii="Times New Roman" w:eastAsia="Times New Roman" w:hAnsi="Times New Roman" w:cs="Times New Roman"/>
          <w:b/>
          <w:iCs/>
          <w:sz w:val="28"/>
          <w:szCs w:val="28"/>
          <w:u w:val="single"/>
          <w:lang w:val="en-US"/>
        </w:rPr>
      </w:pPr>
      <w:r w:rsidRPr="00CE459A">
        <w:rPr>
          <w:rFonts w:ascii="Times New Roman" w:eastAsia="Times New Roman" w:hAnsi="Times New Roman" w:cs="Times New Roman"/>
          <w:b/>
          <w:iCs/>
          <w:sz w:val="28"/>
          <w:szCs w:val="28"/>
          <w:u w:val="single"/>
          <w:lang w:val="en-US"/>
        </w:rPr>
        <w:t xml:space="preserve">Description of Additional </w:t>
      </w:r>
      <w:r w:rsidR="00355718" w:rsidRPr="00CE459A">
        <w:rPr>
          <w:rFonts w:ascii="Times New Roman" w:eastAsia="Times New Roman" w:hAnsi="Times New Roman" w:cs="Times New Roman"/>
          <w:b/>
          <w:iCs/>
          <w:sz w:val="28"/>
          <w:szCs w:val="28"/>
          <w:u w:val="single"/>
          <w:lang w:val="en-US"/>
        </w:rPr>
        <w:t>Supplementary Data</w:t>
      </w:r>
    </w:p>
    <w:p w14:paraId="06829D34" w14:textId="77777777" w:rsidR="00CE459A" w:rsidRPr="00CE459A" w:rsidRDefault="00CE459A" w:rsidP="00CE459A">
      <w:pPr>
        <w:spacing w:beforeAutospacing="1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u w:val="single"/>
          <w:lang w:val="en-US"/>
        </w:rPr>
      </w:pPr>
    </w:p>
    <w:p w14:paraId="34091772" w14:textId="77777777" w:rsidR="00355718" w:rsidRDefault="00355718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Data</w:t>
      </w: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1: </w:t>
      </w:r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Sample level metadata of the </w:t>
      </w:r>
      <w:proofErr w:type="gramStart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single-cell</w:t>
      </w:r>
      <w:proofErr w:type="gramEnd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/nuclei sequencing in DRG and TG</w:t>
      </w:r>
    </w:p>
    <w:p w14:paraId="290D5A74" w14:textId="77777777" w:rsidR="00CE459A" w:rsidRPr="00746312" w:rsidRDefault="00CE459A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</w:p>
    <w:p w14:paraId="5BD52CBB" w14:textId="77777777" w:rsidR="00355718" w:rsidRDefault="00355718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Data</w:t>
      </w: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2: </w:t>
      </w:r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Cell type marker genes computed with differential expression method from </w:t>
      </w:r>
      <w:proofErr w:type="spellStart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scANVI</w:t>
      </w:r>
      <w:proofErr w:type="spellEnd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model.</w:t>
      </w:r>
    </w:p>
    <w:p w14:paraId="2AFDD479" w14:textId="77777777" w:rsidR="00CE459A" w:rsidRPr="00746312" w:rsidRDefault="00CE459A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</w:p>
    <w:p w14:paraId="1C21E43E" w14:textId="77777777" w:rsidR="00355718" w:rsidRDefault="00355718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Data</w:t>
      </w: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3: </w:t>
      </w:r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Cell type marker peaks computed with two-sided Wilcoxon rank sum test and p-values were adjusted with Benjamini-Hochberg for multiple hypothesis testing. Only genes with adjusted p-values less than 0.05 and log2 fold-change greater than zero in each group were kept.</w:t>
      </w:r>
    </w:p>
    <w:p w14:paraId="61C5F1EF" w14:textId="77777777" w:rsidR="00CE459A" w:rsidRPr="00746312" w:rsidRDefault="00CE459A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</w:p>
    <w:p w14:paraId="5B3DDDFD" w14:textId="77777777" w:rsidR="00355718" w:rsidRDefault="00355718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Data</w:t>
      </w: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4: </w:t>
      </w:r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Differentially expressed genes between “</w:t>
      </w:r>
      <w:proofErr w:type="spellStart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woPain</w:t>
      </w:r>
      <w:proofErr w:type="spellEnd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” and “</w:t>
      </w:r>
      <w:proofErr w:type="spellStart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wPain</w:t>
      </w:r>
      <w:proofErr w:type="spellEnd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” groups. The test was done with two-sided Wilcoxon rank sum test and p-values were adjusted with Benjamini-Hochberg for multiple hypothesis testing. Only genes with adjusted p-values less than 0.05 and log2 fold-change greater than zero in each group were kept.</w:t>
      </w:r>
    </w:p>
    <w:p w14:paraId="6C6CDAA9" w14:textId="77777777" w:rsidR="00CE459A" w:rsidRPr="00746312" w:rsidRDefault="00CE459A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</w:p>
    <w:p w14:paraId="6F7A06FA" w14:textId="77777777" w:rsidR="00355718" w:rsidRDefault="00355718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Data</w:t>
      </w: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5: </w:t>
      </w:r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List of driver genes toward Pain for each subtype of the nociceptive lineage neurons. The driver genes were calculated by correlating expression values with fate probabilities with Fisher transformation. P-values were adjusted with Benjamini-Hochberg for multiple hypothesis testing. </w:t>
      </w:r>
    </w:p>
    <w:p w14:paraId="4844BB73" w14:textId="77777777" w:rsidR="00CE459A" w:rsidRPr="00746312" w:rsidRDefault="00CE459A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</w:p>
    <w:p w14:paraId="376A9D61" w14:textId="77777777" w:rsidR="00355718" w:rsidRDefault="00355718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Data</w:t>
      </w: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6: </w:t>
      </w:r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List of ligand-receptor pairs involved in the cell-to-cell communication process between different subtypes of nociceptive lineage neurons, immune cells, and satellite glial cells. The list was computed by multiple methods provided by LIANA package.</w:t>
      </w:r>
    </w:p>
    <w:p w14:paraId="6E808432" w14:textId="77777777" w:rsidR="00CE459A" w:rsidRPr="00746312" w:rsidRDefault="00CE459A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</w:p>
    <w:p w14:paraId="1024761F" w14:textId="77777777" w:rsidR="00355718" w:rsidRDefault="00355718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Data</w:t>
      </w: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7: </w:t>
      </w:r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Table containing genes within the </w:t>
      </w:r>
      <w:proofErr w:type="spellStart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SenMayo</w:t>
      </w:r>
      <w:proofErr w:type="spellEnd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proofErr w:type="spellStart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geneset</w:t>
      </w:r>
      <w:proofErr w:type="spellEnd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for mouse and human.</w:t>
      </w:r>
    </w:p>
    <w:p w14:paraId="1A82CA02" w14:textId="77777777" w:rsidR="00CE459A" w:rsidRPr="00746312" w:rsidRDefault="00CE459A" w:rsidP="00355718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</w:p>
    <w:p w14:paraId="41FE88C6" w14:textId="268C6520" w:rsidR="00611D1E" w:rsidRPr="00CE459A" w:rsidRDefault="00355718" w:rsidP="00CE459A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</w:pP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Data</w:t>
      </w:r>
      <w:r w:rsidRPr="0074631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8: </w:t>
      </w:r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Table containing </w:t>
      </w:r>
      <w:proofErr w:type="spellStart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SenMyo</w:t>
      </w:r>
      <w:proofErr w:type="spellEnd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proofErr w:type="spellStart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GenAge</w:t>
      </w:r>
      <w:proofErr w:type="spellEnd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, and </w:t>
      </w:r>
      <w:proofErr w:type="spellStart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CellAge</w:t>
      </w:r>
      <w:proofErr w:type="spellEnd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proofErr w:type="spellStart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genesets</w:t>
      </w:r>
      <w:proofErr w:type="spellEnd"/>
      <w:r w:rsidRPr="0074631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.</w:t>
      </w:r>
    </w:p>
    <w:sectPr w:rsidR="00611D1E" w:rsidRPr="00CE4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718"/>
    <w:rsid w:val="003228F5"/>
    <w:rsid w:val="00355718"/>
    <w:rsid w:val="00611D1E"/>
    <w:rsid w:val="00661279"/>
    <w:rsid w:val="008668A7"/>
    <w:rsid w:val="00990F9C"/>
    <w:rsid w:val="00A33C0B"/>
    <w:rsid w:val="00CE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5D524"/>
  <w15:chartTrackingRefBased/>
  <w15:docId w15:val="{D3799476-CEFD-374C-8247-5DF38578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718"/>
    <w:pPr>
      <w:spacing w:after="160" w:line="259" w:lineRule="auto"/>
    </w:pPr>
    <w:rPr>
      <w:rFonts w:eastAsia="SimSun"/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71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71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71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71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71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71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71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71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71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55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71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55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718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55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718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55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7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 Techameena</dc:creator>
  <cp:keywords/>
  <dc:description/>
  <cp:lastModifiedBy>Simon Osunsade</cp:lastModifiedBy>
  <cp:revision>2</cp:revision>
  <dcterms:created xsi:type="dcterms:W3CDTF">2024-08-01T12:19:00Z</dcterms:created>
  <dcterms:modified xsi:type="dcterms:W3CDTF">2024-08-27T01:55:00Z</dcterms:modified>
</cp:coreProperties>
</file>